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1</w:t>
      </w:r>
      <w:r>
        <w:rPr/>
        <w:t>: 315 cancer-related genes detected on the Foundation Medicine Panel.</w:t>
      </w:r>
    </w:p>
    <w:tbl>
      <w:tblPr>
        <w:tblW w:w="9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1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B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11orf30 (EMS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D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R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L7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K3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DH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SHR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B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RD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ICE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H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IT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K3C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T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2AF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VR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BF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NMT3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LC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PP4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L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K3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F3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EGF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K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B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OT1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L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R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P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K3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LI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HL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K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N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L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RF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RE1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K3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ISP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K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N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P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L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R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S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LC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T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N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PH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JA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SH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M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PO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ER1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(FAM123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N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PHA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X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JA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L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RC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ZBTB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P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2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PHA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JA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UTY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RC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ZNF2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79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PH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UB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JU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PP2R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ZNF70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A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79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RB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BRA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AT6A (MYST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CL (MYCL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D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NCA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FR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C73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RB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T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DM5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C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E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OC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ID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RBB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T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DM5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D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KAR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OX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ID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K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R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T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DM6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K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O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I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K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RRF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TA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D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KD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OX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SX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K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S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TA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EA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FE2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SS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K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Z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ID4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(C17orf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FKB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TC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O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KN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M4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L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KX2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T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T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R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KN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N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NA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LHL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TC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TPN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RK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K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N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NA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MT2A (ML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TC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K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A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RK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KN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NC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NAQ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MT2C (MLL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TC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AT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XI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DKN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N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MT2D (MLL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P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D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A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X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EB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NC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PR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R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R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D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K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N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IN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MO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S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F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R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NC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RM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RP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R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NB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Y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E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SK3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Y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R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L2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E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3F3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ZT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R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BX3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L2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BXW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GI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UP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BM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ERC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EBB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NF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P2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K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  <w:r>
              <w:rPr>
                <w:rFonts w:cs="Times" w:ascii="Times" w:hAnsi="Times"/>
                <w:sz w:val="20"/>
                <w:szCs w:val="20"/>
              </w:rPr>
              <w:t>TERT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(promoter onl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OR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K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R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P2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L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CTOR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  <w:r>
              <w:rPr>
                <w:rFonts w:cs="Times" w:ascii="Times" w:hAnsi="Times"/>
                <w:sz w:val="20"/>
                <w:szCs w:val="20"/>
              </w:rPr>
              <w:t>TE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L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L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SD3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P2K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RK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NF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GFB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A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SF1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SP90A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P3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X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NFAI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C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C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D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C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BR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NFRSF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C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NN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D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D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DCD1L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N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O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NN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GF1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DM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DGF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NX1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OP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I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U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G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ED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DGFR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D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T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Y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R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KBK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EF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D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DH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S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T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AX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KZ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E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K3C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D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S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http://www.foundationone.com/genelist1.php</w:t>
        </w:r>
      </w:hyperlink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2:</w:t>
      </w:r>
      <w:r>
        <w:rPr/>
        <w:t xml:space="preserve"> 28 Gene Rearrangements detected on the Foundation Medicine Panel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981"/>
        <w:gridCol w:w="977"/>
        <w:gridCol w:w="976"/>
        <w:gridCol w:w="979"/>
        <w:gridCol w:w="978"/>
        <w:gridCol w:w="1005"/>
        <w:gridCol w:w="1006"/>
        <w:gridCol w:w="978"/>
      </w:tblGrid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K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AF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D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TV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TV6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I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C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RK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RA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L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CA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GF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TV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R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SH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TCH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DGFRA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T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R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CA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TV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TV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FR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YB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RK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F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OS1</w:t>
            </w:r>
          </w:p>
        </w:tc>
      </w:tr>
    </w:tbl>
    <w:p>
      <w:pPr>
        <w:pStyle w:val="Normal"/>
        <w:rPr/>
      </w:pPr>
      <w:hyperlink r:id="rId3">
        <w:r>
          <w:rPr>
            <w:rStyle w:val="InternetLink"/>
            <w:rFonts w:cs="Times New Roman" w:ascii="Times New Roman" w:hAnsi="Times New Roman"/>
            <w:color w:val="000000"/>
          </w:rPr>
          <w:t>http://www.foundationone.com/genelist1.php</w:t>
        </w:r>
      </w:hyperlink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oundationone.com/genelist1.php" TargetMode="External"/><Relationship Id="rId3" Type="http://schemas.openxmlformats.org/officeDocument/2006/relationships/hyperlink" Target="http://www.foundationone.com/genelist1.php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07:10:00Z</dcterms:created>
  <dc:creator>Aaron Goodman</dc:creator>
  <dc:description/>
  <dc:language>en-US</dc:language>
  <cp:lastModifiedBy>Ky.Shilpashree</cp:lastModifiedBy>
  <dcterms:modified xsi:type="dcterms:W3CDTF">2016-10-13T07:10:00Z</dcterms:modified>
  <cp:revision>2</cp:revision>
  <dc:subject/>
  <dc:title/>
</cp:coreProperties>
</file>